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AA2D1" w14:textId="1FFE2634" w:rsidR="00A97500" w:rsidRPr="00A97500" w:rsidRDefault="00A97500">
      <w:pPr>
        <w:rPr>
          <w:b/>
          <w:bCs/>
        </w:rPr>
      </w:pPr>
      <w:r>
        <w:rPr>
          <w:b/>
          <w:bCs/>
        </w:rPr>
        <w:t xml:space="preserve">Appendix 1: </w:t>
      </w:r>
      <w:r w:rsidRPr="00A97500">
        <w:rPr>
          <w:b/>
          <w:bCs/>
        </w:rPr>
        <w:t xml:space="preserve">PICO table </w:t>
      </w:r>
      <w:r>
        <w:rPr>
          <w:b/>
          <w:bCs/>
        </w:rPr>
        <w:t>adapted for different databases</w:t>
      </w:r>
    </w:p>
    <w:p w14:paraId="704F6C36" w14:textId="77777777" w:rsidR="00A97500" w:rsidRDefault="00A97500"/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776"/>
        <w:gridCol w:w="5078"/>
        <w:gridCol w:w="3531"/>
        <w:gridCol w:w="2309"/>
      </w:tblGrid>
      <w:tr w:rsidR="00A97500" w:rsidRPr="00A97500" w14:paraId="5519D067" w14:textId="77777777" w:rsidTr="00A975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718667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pul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3DD9E3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DDCA358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tervention 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0473448F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tervention Type</w:t>
            </w:r>
          </w:p>
        </w:tc>
      </w:tr>
      <w:tr w:rsidR="00A97500" w:rsidRPr="00A97500" w14:paraId="6955142E" w14:textId="77777777" w:rsidTr="00A9750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F0E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olescen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3E1C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developmental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912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?healt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09F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?help</w:t>
            </w:r>
            <w:proofErr w:type="spellEnd"/>
            <w:proofErr w:type="gramEnd"/>
          </w:p>
        </w:tc>
      </w:tr>
      <w:tr w:rsidR="00A97500" w:rsidRPr="00A97500" w14:paraId="19606A07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58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en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108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cognitive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D19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et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9EE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?management</w:t>
            </w:r>
            <w:proofErr w:type="spellEnd"/>
            <w:proofErr w:type="gramEnd"/>
          </w:p>
        </w:tc>
      </w:tr>
      <w:tr w:rsidR="00A97500" w:rsidRPr="00A97500" w14:paraId="299BFA77" w14:textId="77777777" w:rsidTr="00A9750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3B0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outh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378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c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BF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4AD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?care</w:t>
            </w:r>
            <w:proofErr w:type="spellEnd"/>
            <w:proofErr w:type="gramEnd"/>
          </w:p>
        </w:tc>
      </w:tr>
      <w:tr w:rsidR="00A97500" w:rsidRPr="00A97500" w14:paraId="451F40E7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715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or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BC5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c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50F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ine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6065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help group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97500" w:rsidRPr="00A97500" w14:paraId="1E4C4EA2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C85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d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A29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reotyped behaviour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780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bile applica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9F3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management (MESH)</w:t>
            </w:r>
          </w:p>
        </w:tc>
      </w:tr>
      <w:tr w:rsidR="00A97500" w:rsidRPr="00A97500" w14:paraId="211A9740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14DE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oung pe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77C5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urette Syndrome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667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uter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267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care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97500" w:rsidRPr="00A97500" w14:paraId="5E663853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462C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olescent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5CA3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essive-Compulsive Disorder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989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blet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F00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6FDF0A59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A4B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d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DA4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bsessive 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275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ectronic?Healt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1CD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38669F38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DC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53FC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ulsive Personality Disorder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EA37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ital?health</w:t>
            </w:r>
            <w:proofErr w:type="spellEnd"/>
            <w:proofErr w:type="gram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19A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652DAD71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08F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02C4C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tic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326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ital Heal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8E9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559EB970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FD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45C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istic Disorder (MESH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712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ital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62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39018573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6A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CD97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ism Spectrum Disorder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FEC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ectronic intervention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23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5F4811B3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C1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463A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erger Syndrome (ME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F6F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lemedicine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B7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56273B53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F15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A2D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ention deficit disorder with hyperactivity (ME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FA0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uter assisted instruction (MES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C4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38AA33CE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CD7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76A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ulsive behaviour (ME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3E7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rapy, Computer-Assisted (MES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CFEC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0F657DAA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09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F7F8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ention deficit and disruptive behaviour disorders (ME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3F9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Informatics Application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75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3862F5C8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30C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5D75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tance-related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894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uter System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9D7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274DC537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B8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CE8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862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lephone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FA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709BC43E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9B4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8095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459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reless Technology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2D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97500" w:rsidRPr="00A97500" w14:paraId="768FB5A8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79A2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B001C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ess, psychological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E3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15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3860377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F0E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FC0E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ess, Physiological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9EC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AF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1ABB35AD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F0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62B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od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FDE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24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BB1A2A1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E872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298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Disorders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1F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9F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26E27A9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72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549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fective symptoms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89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D49B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318851D2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0B4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301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on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E5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51B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FCC4832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3E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B59C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ve Disorder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47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5A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1E73D90A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FB4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F88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fect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31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42D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2308756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264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633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ild 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sorders [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84F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40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6576E84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A57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C9B0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eding and Eating Disorders [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0CE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CE5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50F6AFE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D6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EAEB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itude to health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A02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9A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4FD18F60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A2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1EE0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“Quality of Life” (ME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23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61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DC5E918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DF4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CD0D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Wake Disorders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05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7F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3FCF24AA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2C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C73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Injurious Behavior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AAC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7E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FC64CF6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64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6C9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6F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5F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0BECBB8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55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F36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ge (</w:t>
            </w: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BB6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B28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1273445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1A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371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voluntary Movemen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43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7C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355E878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D4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2A72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rol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0E2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F7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334FD177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075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032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ropr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64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AF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816FBA2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9F5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5AA8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hol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43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20E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87FC845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98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6ECC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hopr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19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7AB8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F541572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0B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696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il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6B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E79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1FD1D0AF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0D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472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iprax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B16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0D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3F79AD1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C38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8F79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monitory U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679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93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65D961CB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F1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0EC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monitory Ur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27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D7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658D25E2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E88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C23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rophenom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F51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AB9B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6DC6D49D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15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8D0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hophenom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777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27C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65D14795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58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DA6A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iphenom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46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0AC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7D77A63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52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9EB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“Chronic motor or vocal tic disorder*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BC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97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D8CD65B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0C3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49B8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uls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8C6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C5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454E6C91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2AD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4267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ulsi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10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4F4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0482D20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E0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4DE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bsessive Behaviou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23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76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BBED96E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94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C718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essive Compulsive Sympto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244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828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68AE323D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6A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E262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activ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CEE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C7B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46E671C7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9E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C5AC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kine</w:t>
            </w:r>
            <w:proofErr w:type="spell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0D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3E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1ED76F39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C3D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12C87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?activ</w:t>
            </w:r>
            <w:proofErr w:type="spellEnd"/>
            <w:proofErr w:type="gram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8E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364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4AAD2269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11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12A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uct Disorde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33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3FE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23D52DC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76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FB6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?social</w:t>
            </w:r>
            <w:proofErr w:type="spellEnd"/>
            <w:proofErr w:type="gramEnd"/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ehaviou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F8F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AF7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0F7DDE6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13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5E8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A5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C68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7B50AAC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4E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BD3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F00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7E31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0B5C9CF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F6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20D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 Disorde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54F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777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D6958F9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24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A4CB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1F4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65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33625FF6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27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0A9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fective Disorde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F9D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C4E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2DF7EE75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FF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B2AF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B1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640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B3BFC24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3BD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FD3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208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D8F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4F04D3E3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F13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A841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A2F9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0BC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04EBCFF6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9245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51CA2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C33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95A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7211190D" w14:textId="77777777" w:rsidTr="00A975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0F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2A7BB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Disturbanc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D05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DBB9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7500" w:rsidRPr="00A97500" w14:paraId="53104D7D" w14:textId="77777777" w:rsidTr="00A975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78E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190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6D3F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E25" w14:textId="77777777" w:rsidR="00A97500" w:rsidRPr="00A97500" w:rsidRDefault="00A97500" w:rsidP="00A975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75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D</w:t>
            </w:r>
          </w:p>
        </w:tc>
      </w:tr>
      <w:tr w:rsidR="00A97500" w:rsidRPr="00A97500" w14:paraId="7AED38ED" w14:textId="77777777" w:rsidTr="00A975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8B67" w14:textId="77777777" w:rsidR="00A97500" w:rsidRPr="00A97500" w:rsidRDefault="00A97500" w:rsidP="00A975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C3D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548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1B26" w14:textId="77777777" w:rsidR="00A97500" w:rsidRPr="00A97500" w:rsidRDefault="00A97500" w:rsidP="00A975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F698001" w14:textId="77777777" w:rsidR="00454758" w:rsidRDefault="00A97500"/>
    <w:sectPr w:rsidR="00454758" w:rsidSect="00A9750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00"/>
    <w:rsid w:val="000615C9"/>
    <w:rsid w:val="00084914"/>
    <w:rsid w:val="000A56A7"/>
    <w:rsid w:val="000E25CC"/>
    <w:rsid w:val="00195A28"/>
    <w:rsid w:val="00217CD3"/>
    <w:rsid w:val="002744AD"/>
    <w:rsid w:val="0029229E"/>
    <w:rsid w:val="002B7BE1"/>
    <w:rsid w:val="002C4D21"/>
    <w:rsid w:val="00330CB6"/>
    <w:rsid w:val="00350432"/>
    <w:rsid w:val="003F6FB0"/>
    <w:rsid w:val="00411596"/>
    <w:rsid w:val="00414B44"/>
    <w:rsid w:val="00431991"/>
    <w:rsid w:val="004C605B"/>
    <w:rsid w:val="004D05B4"/>
    <w:rsid w:val="00567EF1"/>
    <w:rsid w:val="00597CFB"/>
    <w:rsid w:val="00597FFB"/>
    <w:rsid w:val="005E61EF"/>
    <w:rsid w:val="0065782A"/>
    <w:rsid w:val="006A011B"/>
    <w:rsid w:val="006A3D1E"/>
    <w:rsid w:val="00772B92"/>
    <w:rsid w:val="007C5FA7"/>
    <w:rsid w:val="007E1BBE"/>
    <w:rsid w:val="00802741"/>
    <w:rsid w:val="00862E04"/>
    <w:rsid w:val="00896487"/>
    <w:rsid w:val="008C27E0"/>
    <w:rsid w:val="008C3734"/>
    <w:rsid w:val="00901BE7"/>
    <w:rsid w:val="00977CBE"/>
    <w:rsid w:val="009A0589"/>
    <w:rsid w:val="009D411B"/>
    <w:rsid w:val="009F3876"/>
    <w:rsid w:val="00A258FC"/>
    <w:rsid w:val="00A479A5"/>
    <w:rsid w:val="00A56FB1"/>
    <w:rsid w:val="00A73ED0"/>
    <w:rsid w:val="00A97500"/>
    <w:rsid w:val="00AA0508"/>
    <w:rsid w:val="00AA6CD8"/>
    <w:rsid w:val="00AF0784"/>
    <w:rsid w:val="00B01376"/>
    <w:rsid w:val="00B25D20"/>
    <w:rsid w:val="00B41899"/>
    <w:rsid w:val="00B512EC"/>
    <w:rsid w:val="00B76807"/>
    <w:rsid w:val="00B85820"/>
    <w:rsid w:val="00BA0158"/>
    <w:rsid w:val="00BA606B"/>
    <w:rsid w:val="00BD5DB4"/>
    <w:rsid w:val="00BD6821"/>
    <w:rsid w:val="00C06E44"/>
    <w:rsid w:val="00C3022A"/>
    <w:rsid w:val="00D1276A"/>
    <w:rsid w:val="00D562CA"/>
    <w:rsid w:val="00DE6B99"/>
    <w:rsid w:val="00E00642"/>
    <w:rsid w:val="00E11222"/>
    <w:rsid w:val="00E21A5A"/>
    <w:rsid w:val="00E236E8"/>
    <w:rsid w:val="00E31EBD"/>
    <w:rsid w:val="00E62149"/>
    <w:rsid w:val="00E857A9"/>
    <w:rsid w:val="00ED0589"/>
    <w:rsid w:val="00F16F68"/>
    <w:rsid w:val="00F20F9B"/>
    <w:rsid w:val="00F22C5C"/>
    <w:rsid w:val="00F938C0"/>
    <w:rsid w:val="00FE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A0AFA"/>
  <w14:defaultImageDpi w14:val="32767"/>
  <w15:chartTrackingRefBased/>
  <w15:docId w15:val="{D208ECED-5362-7047-AC1A-5D7D5AA3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5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1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</dc:creator>
  <cp:keywords/>
  <dc:description/>
  <cp:lastModifiedBy>Camilla Babbage</cp:lastModifiedBy>
  <cp:revision>1</cp:revision>
  <dcterms:created xsi:type="dcterms:W3CDTF">2020-09-04T08:12:00Z</dcterms:created>
  <dcterms:modified xsi:type="dcterms:W3CDTF">2020-09-04T08:17:00Z</dcterms:modified>
</cp:coreProperties>
</file>